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488" w:rsidRPr="000230F1" w:rsidRDefault="000230F1">
      <w:pPr>
        <w:rPr>
          <w:rFonts w:ascii="Times New Roman" w:hAnsi="Times New Roman" w:cs="Times New Roman"/>
          <w:b/>
          <w:sz w:val="20"/>
          <w:szCs w:val="20"/>
        </w:rPr>
      </w:pPr>
      <w:r w:rsidRPr="000230F1">
        <w:rPr>
          <w:rFonts w:ascii="Times New Roman" w:hAnsi="Times New Roman" w:cs="Times New Roman"/>
          <w:b/>
          <w:sz w:val="20"/>
          <w:szCs w:val="20"/>
        </w:rPr>
        <w:t xml:space="preserve">List </w:t>
      </w:r>
      <w:proofErr w:type="spellStart"/>
      <w:r w:rsidRPr="000230F1">
        <w:rPr>
          <w:rFonts w:ascii="Times New Roman" w:hAnsi="Times New Roman" w:cs="Times New Roman"/>
          <w:b/>
          <w:sz w:val="20"/>
          <w:szCs w:val="20"/>
        </w:rPr>
        <w:t>of</w:t>
      </w:r>
      <w:proofErr w:type="spellEnd"/>
      <w:r w:rsidRPr="000230F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0230F1">
        <w:rPr>
          <w:rFonts w:ascii="Times New Roman" w:hAnsi="Times New Roman" w:cs="Times New Roman"/>
          <w:b/>
          <w:sz w:val="20"/>
          <w:szCs w:val="20"/>
        </w:rPr>
        <w:t>centres</w:t>
      </w:r>
      <w:proofErr w:type="spellEnd"/>
      <w:r w:rsidRPr="000230F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0230F1">
        <w:rPr>
          <w:rFonts w:ascii="Times New Roman" w:hAnsi="Times New Roman" w:cs="Times New Roman"/>
          <w:b/>
          <w:sz w:val="20"/>
          <w:szCs w:val="20"/>
        </w:rPr>
        <w:t>participating</w:t>
      </w:r>
      <w:proofErr w:type="spellEnd"/>
      <w:r w:rsidRPr="000230F1">
        <w:rPr>
          <w:rFonts w:ascii="Times New Roman" w:hAnsi="Times New Roman" w:cs="Times New Roman"/>
          <w:b/>
          <w:sz w:val="20"/>
          <w:szCs w:val="20"/>
        </w:rPr>
        <w:t xml:space="preserve"> in </w:t>
      </w:r>
      <w:proofErr w:type="spellStart"/>
      <w:r w:rsidRPr="000230F1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Pr="000230F1">
        <w:rPr>
          <w:rFonts w:ascii="Times New Roman" w:hAnsi="Times New Roman" w:cs="Times New Roman"/>
          <w:b/>
          <w:sz w:val="20"/>
          <w:szCs w:val="20"/>
        </w:rPr>
        <w:t xml:space="preserve"> German CF </w:t>
      </w:r>
      <w:proofErr w:type="spellStart"/>
      <w:r w:rsidRPr="000230F1">
        <w:rPr>
          <w:rFonts w:ascii="Times New Roman" w:hAnsi="Times New Roman" w:cs="Times New Roman"/>
          <w:b/>
          <w:sz w:val="20"/>
          <w:szCs w:val="20"/>
        </w:rPr>
        <w:t>registry</w:t>
      </w:r>
      <w:proofErr w:type="spellEnd"/>
      <w:r w:rsidRPr="000230F1">
        <w:rPr>
          <w:rFonts w:ascii="Times New Roman" w:hAnsi="Times New Roman" w:cs="Times New Roman"/>
          <w:b/>
          <w:sz w:val="20"/>
          <w:szCs w:val="20"/>
        </w:rPr>
        <w:t xml:space="preserve"> (2021)</w:t>
      </w:r>
    </w:p>
    <w:tbl>
      <w:tblPr>
        <w:tblW w:w="14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289"/>
        <w:gridCol w:w="6269"/>
        <w:gridCol w:w="4349"/>
      </w:tblGrid>
      <w:tr w:rsidR="00010A15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</w:tcPr>
          <w:p w:rsidR="00010A15" w:rsidRDefault="00010A15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tl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10A15" w:rsidRDefault="00010A15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rname</w:t>
            </w:r>
            <w:proofErr w:type="spellEnd"/>
          </w:p>
        </w:tc>
        <w:tc>
          <w:tcPr>
            <w:tcW w:w="1289" w:type="dxa"/>
            <w:shd w:val="clear" w:color="auto" w:fill="auto"/>
            <w:vAlign w:val="center"/>
          </w:tcPr>
          <w:p w:rsidR="00010A15" w:rsidRDefault="00010A15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ast Name</w:t>
            </w:r>
          </w:p>
        </w:tc>
        <w:tc>
          <w:tcPr>
            <w:tcW w:w="6269" w:type="dxa"/>
            <w:shd w:val="clear" w:color="auto" w:fill="auto"/>
            <w:noWrap/>
            <w:vAlign w:val="bottom"/>
          </w:tcPr>
          <w:p w:rsidR="00010A15" w:rsidRPr="0016258A" w:rsidRDefault="00010A15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partment</w:t>
            </w:r>
          </w:p>
        </w:tc>
        <w:tc>
          <w:tcPr>
            <w:tcW w:w="4349" w:type="dxa"/>
            <w:shd w:val="clear" w:color="auto" w:fill="auto"/>
            <w:noWrap/>
            <w:vAlign w:val="bottom"/>
          </w:tcPr>
          <w:p w:rsidR="00010A15" w:rsidRPr="0016258A" w:rsidRDefault="00010A15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ospital Nam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aculty</w:t>
            </w:r>
            <w:proofErr w:type="spellEnd"/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B769B2" w:rsidP="00A42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A425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. </w:t>
            </w:r>
            <w:r w:rsidR="000230F1"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Dr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A425F4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aus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:rsidR="000230F1" w:rsidRPr="0016258A" w:rsidRDefault="00A425F4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enbrock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Pädiatrische Pneum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klinik RWTH Aach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laus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fannenstiel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arztpraxis Laurensb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Aach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Dr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rk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effen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nnere 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uisenhospital Aach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oche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ist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LIOS Klinikum Aue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itt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elzenbach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Sozialpädagogisches Zentrum (SPZ)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JF Klinik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osefinum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Augs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ett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harschinger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pneumologie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und Allerg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Augs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kus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ratz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Baden-Baden Balg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kum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Mittelbaden gGmb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Baden-Bad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ik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incus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Pulmologie und  Allerg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lios Klinikum Berlin Buc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Berli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bias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nenbaum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ana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kum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Lichtenber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Berli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irjam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ahl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Pädiatrie m. S. Pneumologie und Immunologie - Christiane Herzog-Zentrum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arité - Universitätsmedizin Berli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ersti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ndweh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Schwerpunkt Kinder-Pneum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vangelisches Klinikum Bethel, Bielefeld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efani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llenhöfer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. Josef Hospital - Klinik für Kinder- und Jugendmedizin - Christiane Herzog Zentrum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KRUB - Katholisches Klinikum Bochum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ns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össel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um Westbrandenburg Pädiatrische Pulmologie und Allerg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izinische Hochschule Brandenburg (MHB)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Dr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tr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is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Christiane Herzog-Zentrum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tern-Kind-Zentrum Prof. H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Brem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nfred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äding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raxis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oliklinik Chemnitz 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mon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olz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kademisches Lehrkrankenhaus der Charité Klinik für Kinder- und Jugendmedizin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l-Thiem-Klinikum Cottbus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efa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laas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Zentrum für Pneumologie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Donaustauf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utt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mmermann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us 21 Universitäts-Mukoviszidose-Centrum (UMC)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Universitätsklinikum Carl Gustav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Dresd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rof. Dr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ik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ppa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 und Jugendliche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pneumologie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und Allerg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vangelisches Krankenhaus Düsseldorf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tj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hust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</w:t>
            </w:r>
            <w:r w:rsidR="00B769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llgemeine</w:t>
            </w: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ädiatrie, Neonatologie und Kinderkardi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KD Universitätsklinikum Düsseldorf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pittel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lios  Klinikum Erfurt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abin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irlik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izinische Klinik 1 Schwerpunkt Pneum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Erlang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abi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hmitt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inderklinik - Sozialpädiatrisches Zentrum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Erlang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loria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ehling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heilkunde III Christiane Herzog Centrum Ruhr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Essen (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öR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vagurunathan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tharsan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uhrlandklinik - Klinik für Pneumologie</w:t>
            </w:r>
            <w:r w:rsidR="00B769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Christiane Herzog-Zentrum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medizin Ess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oachim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rgon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Pneumologie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kfurter Rotkreuz-Kliniken e.V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Frankfurt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lt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rem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entrum für Kinder- und Jugendmedizin</w:t>
            </w:r>
            <w:r w:rsidR="00B769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Allgemeine Pädiatr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um Frankfurt (Oder)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risti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maczny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</w:t>
            </w:r>
            <w:r w:rsidR="00B769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Christiane Herzog CF-Zentrum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Frankfurt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bastia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ähndrich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Pneumologie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Frei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dre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nzmann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Zentrum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Frei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696530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rof. </w:t>
            </w:r>
            <w:bookmarkStart w:id="0" w:name="_GoBack"/>
            <w:bookmarkEnd w:id="0"/>
            <w:r w:rsidR="000230F1"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utz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ährlich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Zentrum für Kinderheilkunde und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ugendmed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 Abteilung Allgemeine Pädiatrie und Neonat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Gießen-Marburg GmbH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efa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hnert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Medizinische Klinik und Poliklinik II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Gieß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bastia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hmidt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medizin Greifswald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tti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ollschläg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izinische Fakultät der Klinik für Innere Medizin I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Halle (Saale) UK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Halle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lde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I. Medizinische Klinik und Poliklinik Sektion Pneum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Eppendorf U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Hamburg, 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k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ld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raxis </w:t>
            </w: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ärzte im Friesenweg CF Centrum Altona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- 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 Jugendärztliche Gemeinschaftspraxis, Ham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olfgang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min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Pulmologie/Allerg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vangelisches Krankenhaus Hamm (EVK)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elix C.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ngshausen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Pneumologie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izinische Hochschule Hannover (MHH)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na-Mari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ttrich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Pädiatrische Pneumologie Christiane Herzog-Zentrum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izinische Hochschule Hannover (MHH)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Dr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abin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ege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oraxklinik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Heidelberg gGmbH Pneumologie und Beatmungstherap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 Heidelbe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laf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ommerburg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ktion Pädiatrische Pneumologie und Allerg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Heidelbe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 m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rbert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i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Klinikum am Gesundbrunnen,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natalzentrum</w:t>
            </w:r>
            <w:proofErr w:type="spellEnd"/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K-Kliniken Heilbron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ara Lis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leser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Allgemeine Pädiatrie und Neonat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des Saarland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Hom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nrike</w:t>
            </w:r>
            <w:proofErr w:type="spellEnd"/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lkens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nere Medizin V - Pneumologie, Allergologie Beatmungs- und Umweltmedizin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des Saarland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 Hom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lmut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lemunter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irol Kliniken GmbH Kinder- und Jugendheil-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nde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- Mukoviszidose-Zentrum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izinische Universität Innsbruck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ichael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renz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Jena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ul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öhring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Pneum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ädtisches Klinikum Karlsruhe 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ti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hebek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ädiatrische Hämatologie und Onkologie, Psychosomatik und Systemerkrankungen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um Kassel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ristia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mke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klinik und Jugendmedizin Christiane Herzog Zentrum Nord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tädtisches Krankenhaus Kiel 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grid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bis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. Medizinische Klinik Christiane Herzog Zentrum Nord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ädtisches Klinikum Kiel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omas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üßlein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inschaftsklinikum Mittelrhein, Koblenz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oris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eninghoff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Lungenklinik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rheim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en der Stadt Köl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nst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ietschel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Köl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tia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khammer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Zentrum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lios Klinikum Krefeld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D Dr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eerk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nzel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und Poliklinik für Kinder- und Jugendmedizin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Leipzi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lexandr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ald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und Poliklinik für Pneumologie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Leipzi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xel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empa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Fachklinik Löwenste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K-Kliniken Heilbronn, Löwenstei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lk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inkmann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pus Lübeck Klinik für Kinder- und Jugendmedizin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 Schleswig Holstein, Lübeck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v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ücke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Pneumologie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tto-von-Guericke-Universität Magde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es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ams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inderklinik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tto-von-Guericke Universität Magde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rysty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plawska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Pädiatrische Pneumologie und Allerg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medizin Mainz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mon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hmkühl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Pädiatrische Pneumologie und Allerg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medizin Mannheim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Dr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nik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uck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II Pädiatrische Pneum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illipps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Universität Mar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n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fülb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um Memming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ainald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isch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ungenheilkunde München Pas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Münch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udru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hopp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Allergologie, Pneumologie, Umweltmedizin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ünchen Klinik Schwab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Münch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sann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ährig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pus Innenstadt Medizinische Klinik - Pneum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MU Klinikum der Universität Münch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tthias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iese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inderklinik und Kinderpoliklinik im Dr. von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unerschen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Kinderspital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MU Klinikum der Universität Münch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örg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osse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Kinder- und Jugendmedizin Allgemeine Pädiatr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Münster UKM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 me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ter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üst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lemenshospi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Münster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irt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etrich Bonhoeffer Klinik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Neubranden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olger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öst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für Pädiatrische Pneumologie und Allergologie, Neonatologie und Intensivmedizin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um Oldenburg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öR</w:t>
            </w:r>
            <w:proofErr w:type="spellEnd"/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sann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üsing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Zentrum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ristliches Kinderhospital Osnabrück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gareth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hl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Zentrum für Kinder- und Jugendgesundheit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pneumologie</w:t>
            </w:r>
            <w:proofErr w:type="spellEnd"/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klinik Dritter Ord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Passau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ste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chwarz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inder- und Jugendklinik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um Westbrandenburg gGmb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Potsdam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D Dr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dreas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rtlich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 und Jugendliche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berschwabenklinik (OSK) gGmb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Ravens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lexander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ef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 St. Hedwi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Regens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nfred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llmann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- und Jugendklinik Pneumologie und Allerg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medizin Rostock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ikol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jorgjevski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lios Kliniken Schweri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kus A.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se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Zentrum für chronische Lungenerkrankungen Christiane Herzog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ansitionszentrum</w:t>
            </w:r>
            <w:proofErr w:type="spellEnd"/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um Stuttgar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–</w:t>
            </w: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Olgahospi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Stuttgart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iederik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uf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neumologie und Beatmungs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bert Bosch Krankenhaus RB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Stuttgart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Dr.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lf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hlberg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nnere Medizin 1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um Mutterhaus der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rromäerin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Trier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olfgang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omas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um Mutterhaus der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rromäerin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Trier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t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aepler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Tübing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D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bastia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de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Ulm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ilipp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yn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achkliniken Wangen Klinik für Pneumologi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aldburg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eil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Klinik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Wang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osef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seneck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achkliniken Wangen Rehabilitationsklinik für Kinder und Jugendlich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aldburg-</w:t>
            </w: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eil</w:t>
            </w:r>
            <w:proofErr w:type="spellEnd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Klinik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amgen</w:t>
            </w:r>
            <w:proofErr w:type="spellEnd"/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rdul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oerner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ien Hospital Wesel gGmbH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aus-Michael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eller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KD Helios Klinik Wiesbaden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ina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ßmer</w:t>
            </w:r>
            <w:proofErr w:type="spellEnd"/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inik für Kinder- und Jugendmedizin 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inikum Worms gGmbH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of. 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lge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bestreit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derpoliklinik Christiane Herzog-Zentrum Unterfranken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um Würzburg</w:t>
            </w:r>
          </w:p>
        </w:tc>
      </w:tr>
      <w:tr w:rsidR="000230F1" w:rsidRPr="0016258A" w:rsidTr="00F45F82">
        <w:trPr>
          <w:trHeight w:val="276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Dr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hild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hse</w:t>
            </w:r>
          </w:p>
        </w:tc>
        <w:tc>
          <w:tcPr>
            <w:tcW w:w="626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versitätsklinik und Poliklinik für Kinder und Jugendliche</w:t>
            </w:r>
          </w:p>
        </w:tc>
        <w:tc>
          <w:tcPr>
            <w:tcW w:w="4349" w:type="dxa"/>
            <w:shd w:val="clear" w:color="auto" w:fill="auto"/>
            <w:noWrap/>
            <w:vAlign w:val="bottom"/>
            <w:hideMark/>
          </w:tcPr>
          <w:p w:rsidR="000230F1" w:rsidRPr="0016258A" w:rsidRDefault="000230F1" w:rsidP="00F45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2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inrich Braun Klinikum gGmb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Zwickau</w:t>
            </w:r>
          </w:p>
        </w:tc>
      </w:tr>
    </w:tbl>
    <w:p w:rsidR="000230F1" w:rsidRDefault="000230F1"/>
    <w:sectPr w:rsidR="000230F1" w:rsidSect="000230F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0F1"/>
    <w:rsid w:val="00010A15"/>
    <w:rsid w:val="000230F1"/>
    <w:rsid w:val="004B5488"/>
    <w:rsid w:val="00696530"/>
    <w:rsid w:val="008F0741"/>
    <w:rsid w:val="009561E9"/>
    <w:rsid w:val="00A425F4"/>
    <w:rsid w:val="00B769B2"/>
    <w:rsid w:val="00F4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CEC16"/>
  <w15:chartTrackingRefBased/>
  <w15:docId w15:val="{1E5BE7C6-2218-44C5-8F65-E5DB472C8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2</Words>
  <Characters>845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LK</Company>
  <LinksUpToDate>false</LinksUpToDate>
  <CharactersWithSpaces>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san</dc:creator>
  <cp:keywords/>
  <dc:description/>
  <cp:lastModifiedBy>Sutharsan</cp:lastModifiedBy>
  <cp:revision>6</cp:revision>
  <dcterms:created xsi:type="dcterms:W3CDTF">2023-06-24T22:17:00Z</dcterms:created>
  <dcterms:modified xsi:type="dcterms:W3CDTF">2023-06-25T18:52:00Z</dcterms:modified>
</cp:coreProperties>
</file>